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DD3A87" w14:textId="3492BF32" w:rsidR="00E27C0E" w:rsidRPr="00862804" w:rsidRDefault="00E27C0E" w:rsidP="00E27C0E">
      <w:pPr>
        <w:keepNext/>
        <w:widowControl/>
        <w:jc w:val="left"/>
        <w:outlineLvl w:val="2"/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GB" w:eastAsia="en-US"/>
        </w:rPr>
      </w:pPr>
      <w:r w:rsidRPr="00862804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GB" w:eastAsia="en-US"/>
        </w:rPr>
        <w:t>S</w:t>
      </w:r>
      <w:r w:rsidR="00AB019B" w:rsidRPr="00862804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GB" w:eastAsia="en-US"/>
        </w:rPr>
        <w:t>2</w:t>
      </w:r>
      <w:r w:rsidR="00645264" w:rsidRPr="00862804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GB" w:eastAsia="en-US"/>
        </w:rPr>
        <w:t xml:space="preserve"> </w:t>
      </w:r>
      <w:r w:rsidR="002E6ECA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GB" w:eastAsia="en-US"/>
        </w:rPr>
        <w:t>T</w:t>
      </w:r>
      <w:r w:rsidR="00645264" w:rsidRPr="00862804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GB" w:eastAsia="en-US"/>
        </w:rPr>
        <w:t>able</w:t>
      </w:r>
      <w:r w:rsidR="005D092A" w:rsidRPr="00862804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GB" w:eastAsia="en-US"/>
        </w:rPr>
        <w:t xml:space="preserve"> </w:t>
      </w:r>
      <w:r w:rsidRPr="00862804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GB" w:eastAsia="en-US"/>
        </w:rPr>
        <w:t xml:space="preserve"> Further pyrosequencing on the most </w:t>
      </w:r>
      <w:r w:rsidR="00DA5871" w:rsidRPr="00862804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GB"/>
        </w:rPr>
        <w:t>promising</w:t>
      </w:r>
      <w:r w:rsidRPr="00862804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GB" w:eastAsia="en-US"/>
        </w:rPr>
        <w:t xml:space="preserve"> candidate imprinted gene </w:t>
      </w:r>
      <w:r w:rsidR="00DA5871" w:rsidRPr="00862804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GB" w:eastAsia="en-US"/>
        </w:rPr>
        <w:t>in</w:t>
      </w:r>
      <w:r w:rsidRPr="00862804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GB" w:eastAsia="en-US"/>
        </w:rPr>
        <w:t xml:space="preserve"> four tissues </w:t>
      </w:r>
      <w:r w:rsidR="00DA5871" w:rsidRPr="00862804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GB" w:eastAsia="en-US"/>
        </w:rPr>
        <w:t>of</w:t>
      </w:r>
      <w:r w:rsidRPr="00862804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GB" w:eastAsia="en-US"/>
        </w:rPr>
        <w:t xml:space="preserve"> individual</w:t>
      </w:r>
      <w:r w:rsidR="00DA5871" w:rsidRPr="00862804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GB" w:eastAsia="en-US"/>
        </w:rPr>
        <w:t xml:space="preserve"> chickens</w:t>
      </w:r>
    </w:p>
    <w:tbl>
      <w:tblPr>
        <w:tblW w:w="8222" w:type="dxa"/>
        <w:tblInd w:w="108" w:type="dxa"/>
        <w:tblLook w:val="04A0" w:firstRow="1" w:lastRow="0" w:firstColumn="1" w:lastColumn="0" w:noHBand="0" w:noVBand="1"/>
      </w:tblPr>
      <w:tblGrid>
        <w:gridCol w:w="950"/>
        <w:gridCol w:w="1035"/>
        <w:gridCol w:w="850"/>
        <w:gridCol w:w="851"/>
        <w:gridCol w:w="850"/>
        <w:gridCol w:w="709"/>
        <w:gridCol w:w="851"/>
        <w:gridCol w:w="708"/>
        <w:gridCol w:w="709"/>
        <w:gridCol w:w="709"/>
      </w:tblGrid>
      <w:tr w:rsidR="003B0F70" w:rsidRPr="003B0F70" w14:paraId="7393E294" w14:textId="77777777" w:rsidTr="003B0F70">
        <w:trPr>
          <w:trHeight w:val="270"/>
        </w:trPr>
        <w:tc>
          <w:tcPr>
            <w:tcW w:w="9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D46665" w14:textId="77777777" w:rsidR="003B0F70" w:rsidRPr="003B0F70" w:rsidRDefault="003B0F70" w:rsidP="003B0F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0F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ssue</w:t>
            </w:r>
          </w:p>
        </w:tc>
        <w:tc>
          <w:tcPr>
            <w:tcW w:w="103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6928F3" w14:textId="77777777" w:rsidR="003B0F70" w:rsidRPr="003B0F70" w:rsidRDefault="003B0F70" w:rsidP="003B0F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0F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mily</w:t>
            </w:r>
          </w:p>
        </w:tc>
        <w:tc>
          <w:tcPr>
            <w:tcW w:w="32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4E093" w14:textId="77777777" w:rsidR="003B0F70" w:rsidRPr="003B0F70" w:rsidRDefault="003B0F70" w:rsidP="003B0F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0F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297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82944" w14:textId="77777777" w:rsidR="003B0F70" w:rsidRPr="003B0F70" w:rsidRDefault="003B0F70" w:rsidP="003B0F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0F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</w:tr>
      <w:tr w:rsidR="003B0F70" w:rsidRPr="003B0F70" w14:paraId="4271AC07" w14:textId="77777777" w:rsidTr="003B0F70">
        <w:trPr>
          <w:trHeight w:val="270"/>
        </w:trPr>
        <w:tc>
          <w:tcPr>
            <w:tcW w:w="9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682F8B" w14:textId="77777777" w:rsidR="003B0F70" w:rsidRPr="003B0F70" w:rsidRDefault="003B0F70" w:rsidP="003B0F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F4B100" w14:textId="77777777" w:rsidR="003B0F70" w:rsidRPr="003B0F70" w:rsidRDefault="003B0F70" w:rsidP="003B0F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72E1B" w14:textId="77777777" w:rsidR="003B0F70" w:rsidRPr="003B0F70" w:rsidRDefault="003B0F70" w:rsidP="003B0F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0F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0AB3C" w14:textId="77777777" w:rsidR="003B0F70" w:rsidRPr="003B0F70" w:rsidRDefault="003B0F70" w:rsidP="003B0F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0F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5E614" w14:textId="77777777" w:rsidR="003B0F70" w:rsidRPr="003B0F70" w:rsidRDefault="003B0F70" w:rsidP="003B0F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0F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85978" w14:textId="77777777" w:rsidR="003B0F70" w:rsidRPr="003B0F70" w:rsidRDefault="003B0F70" w:rsidP="003B0F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0F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D2005" w14:textId="77777777" w:rsidR="003B0F70" w:rsidRPr="003B0F70" w:rsidRDefault="003B0F70" w:rsidP="003B0F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0F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227FA" w14:textId="77777777" w:rsidR="003B0F70" w:rsidRPr="003B0F70" w:rsidRDefault="003B0F70" w:rsidP="003B0F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0F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45239" w14:textId="77777777" w:rsidR="003B0F70" w:rsidRPr="003B0F70" w:rsidRDefault="003B0F70" w:rsidP="003B0F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0F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33B95" w14:textId="77777777" w:rsidR="003B0F70" w:rsidRPr="003B0F70" w:rsidRDefault="003B0F70" w:rsidP="003B0F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0F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3B0F70" w:rsidRPr="003B0F70" w14:paraId="6FD5C4D2" w14:textId="77777777" w:rsidTr="003B0F70">
        <w:trPr>
          <w:trHeight w:val="270"/>
        </w:trPr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6DC6" w14:textId="77777777" w:rsidR="003B0F70" w:rsidRPr="003B0F70" w:rsidRDefault="003B0F70" w:rsidP="003B0F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0F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i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D079D" w14:textId="77777777" w:rsidR="003B0F70" w:rsidRPr="003B0F70" w:rsidRDefault="003B0F70" w:rsidP="003B0F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0F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oss 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0532" w14:textId="77777777" w:rsidR="003B0F70" w:rsidRPr="003B0F70" w:rsidRDefault="003B0F70" w:rsidP="003B0F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0F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/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5669" w14:textId="77777777" w:rsidR="003B0F70" w:rsidRPr="003B0F70" w:rsidRDefault="003B0F70" w:rsidP="003B0F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0F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/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CEBD" w14:textId="77777777" w:rsidR="003B0F70" w:rsidRPr="003B0F70" w:rsidRDefault="003B0F70" w:rsidP="003B0F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0F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/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0546" w14:textId="77777777" w:rsidR="003B0F70" w:rsidRPr="003B0F70" w:rsidRDefault="003B0F70" w:rsidP="003B0F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0F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/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41562" w14:textId="77777777" w:rsidR="003B0F70" w:rsidRPr="003B0F70" w:rsidRDefault="003B0F70" w:rsidP="003B0F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0F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/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5154" w14:textId="77777777" w:rsidR="003B0F70" w:rsidRPr="003B0F70" w:rsidRDefault="003B0F70" w:rsidP="003B0F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0F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/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DDFC1" w14:textId="77777777" w:rsidR="003B0F70" w:rsidRPr="003B0F70" w:rsidRDefault="003B0F70" w:rsidP="003B0F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0F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/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DB997" w14:textId="77777777" w:rsidR="003B0F70" w:rsidRPr="003B0F70" w:rsidRDefault="003B0F70" w:rsidP="003B0F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0F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/95</w:t>
            </w:r>
          </w:p>
        </w:tc>
      </w:tr>
      <w:tr w:rsidR="003B0F70" w:rsidRPr="003B0F70" w14:paraId="3ABE19C0" w14:textId="77777777" w:rsidTr="003B0F70">
        <w:trPr>
          <w:trHeight w:val="300"/>
        </w:trPr>
        <w:tc>
          <w:tcPr>
            <w:tcW w:w="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CACF0" w14:textId="77777777" w:rsidR="003B0F70" w:rsidRPr="003B0F70" w:rsidRDefault="003B0F70" w:rsidP="003B0F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36EBE" w14:textId="77777777" w:rsidR="003B0F70" w:rsidRPr="003B0F70" w:rsidRDefault="003B0F70" w:rsidP="003B0F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0F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oss 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C5D18" w14:textId="77777777" w:rsidR="003B0F70" w:rsidRPr="003B0F70" w:rsidRDefault="003B0F70" w:rsidP="003B0F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0F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/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351E" w14:textId="77777777" w:rsidR="003B0F70" w:rsidRPr="003B0F70" w:rsidRDefault="003B0F70" w:rsidP="003B0F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0F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/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E79BF" w14:textId="77777777" w:rsidR="003B0F70" w:rsidRPr="003B0F70" w:rsidRDefault="003B0F70" w:rsidP="003B0F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508E" w14:textId="77777777" w:rsidR="003B0F70" w:rsidRPr="003B0F70" w:rsidRDefault="003B0F70" w:rsidP="003B0F7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C2BF4" w14:textId="77777777" w:rsidR="003B0F70" w:rsidRPr="003B0F70" w:rsidRDefault="003B0F70" w:rsidP="003B0F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0F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/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1DB6" w14:textId="77777777" w:rsidR="003B0F70" w:rsidRPr="003B0F70" w:rsidRDefault="003B0F70" w:rsidP="003B0F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0F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/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A270" w14:textId="77777777" w:rsidR="003B0F70" w:rsidRPr="003B0F70" w:rsidRDefault="003B0F70" w:rsidP="003B0F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0F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/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B7BED" w14:textId="77777777" w:rsidR="003B0F70" w:rsidRPr="003B0F70" w:rsidRDefault="003B0F70" w:rsidP="003B0F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0F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/70</w:t>
            </w:r>
          </w:p>
        </w:tc>
      </w:tr>
      <w:tr w:rsidR="003B0F70" w:rsidRPr="003B0F70" w14:paraId="1C6A8FBA" w14:textId="77777777" w:rsidTr="003B0F70">
        <w:trPr>
          <w:trHeight w:val="300"/>
        </w:trPr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EAEBF" w14:textId="77777777" w:rsidR="003B0F70" w:rsidRPr="003B0F70" w:rsidRDefault="003B0F70" w:rsidP="003B0F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0F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ver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A09D" w14:textId="77777777" w:rsidR="003B0F70" w:rsidRPr="003B0F70" w:rsidRDefault="003B0F70" w:rsidP="003B0F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0F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oss 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8EF7" w14:textId="77777777" w:rsidR="003B0F70" w:rsidRPr="003B0F70" w:rsidRDefault="003B0F70" w:rsidP="003B0F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0F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/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4ABD" w14:textId="77777777" w:rsidR="003B0F70" w:rsidRPr="003B0F70" w:rsidRDefault="003B0F70" w:rsidP="003B0F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0F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/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E031" w14:textId="77777777" w:rsidR="003B0F70" w:rsidRPr="003B0F70" w:rsidRDefault="003B0F70" w:rsidP="003B0F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0F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/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1A619" w14:textId="77777777" w:rsidR="003B0F70" w:rsidRPr="003B0F70" w:rsidRDefault="003B0F70" w:rsidP="003B0F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0F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/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CEF1" w14:textId="77777777" w:rsidR="003B0F70" w:rsidRPr="003B0F70" w:rsidRDefault="003B0F70" w:rsidP="003B0F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0F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/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E6CC" w14:textId="77777777" w:rsidR="003B0F70" w:rsidRPr="003B0F70" w:rsidRDefault="003B0F70" w:rsidP="003B0F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0F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/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AD229" w14:textId="77777777" w:rsidR="003B0F70" w:rsidRPr="003B0F70" w:rsidRDefault="003B0F70" w:rsidP="003B0F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0F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/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559F" w14:textId="77777777" w:rsidR="003B0F70" w:rsidRPr="003B0F70" w:rsidRDefault="003B0F70" w:rsidP="003B0F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B0F70" w:rsidRPr="003B0F70" w14:paraId="2B299527" w14:textId="77777777" w:rsidTr="003B0F70">
        <w:trPr>
          <w:trHeight w:val="300"/>
        </w:trPr>
        <w:tc>
          <w:tcPr>
            <w:tcW w:w="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899AD" w14:textId="77777777" w:rsidR="003B0F70" w:rsidRPr="003B0F70" w:rsidRDefault="003B0F70" w:rsidP="003B0F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C6A26" w14:textId="77777777" w:rsidR="003B0F70" w:rsidRPr="003B0F70" w:rsidRDefault="003B0F70" w:rsidP="003B0F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0F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oss 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07A7" w14:textId="77777777" w:rsidR="003B0F70" w:rsidRPr="003B0F70" w:rsidRDefault="003B0F70" w:rsidP="003B0F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0F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/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F4EF6" w14:textId="77777777" w:rsidR="003B0F70" w:rsidRPr="003B0F70" w:rsidRDefault="003B0F70" w:rsidP="003B0F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0F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/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4FD2C" w14:textId="77777777" w:rsidR="003B0F70" w:rsidRPr="003B0F70" w:rsidRDefault="003B0F70" w:rsidP="003B0F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1579B" w14:textId="77777777" w:rsidR="003B0F70" w:rsidRPr="003B0F70" w:rsidRDefault="003B0F70" w:rsidP="003B0F7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A87E2" w14:textId="77777777" w:rsidR="003B0F70" w:rsidRPr="003B0F70" w:rsidRDefault="003B0F70" w:rsidP="003B0F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0F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/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BDA3E" w14:textId="77777777" w:rsidR="003B0F70" w:rsidRPr="003B0F70" w:rsidRDefault="003B0F70" w:rsidP="003B0F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0F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/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6127" w14:textId="77777777" w:rsidR="003B0F70" w:rsidRPr="003B0F70" w:rsidRDefault="003B0F70" w:rsidP="003B0F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0F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/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ECD6" w14:textId="77777777" w:rsidR="003B0F70" w:rsidRPr="003B0F70" w:rsidRDefault="003B0F70" w:rsidP="003B0F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B0F70" w:rsidRPr="003B0F70" w14:paraId="48E46D9F" w14:textId="77777777" w:rsidTr="003B0F70">
        <w:trPr>
          <w:trHeight w:val="300"/>
        </w:trPr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BB09D" w14:textId="77777777" w:rsidR="003B0F70" w:rsidRPr="003B0F70" w:rsidRDefault="003B0F70" w:rsidP="003B0F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0F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ctoral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360C2" w14:textId="77777777" w:rsidR="003B0F70" w:rsidRPr="003B0F70" w:rsidRDefault="003B0F70" w:rsidP="003B0F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0F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oss 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3D7B5" w14:textId="77777777" w:rsidR="003B0F70" w:rsidRPr="003B0F70" w:rsidRDefault="003B0F70" w:rsidP="003B0F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0F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/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6FD83" w14:textId="77777777" w:rsidR="003B0F70" w:rsidRPr="003B0F70" w:rsidRDefault="003B0F70" w:rsidP="003B0F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0F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/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84BA" w14:textId="77777777" w:rsidR="003B0F70" w:rsidRPr="003B0F70" w:rsidRDefault="003B0F70" w:rsidP="003B0F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0F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/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8A0B" w14:textId="77777777" w:rsidR="003B0F70" w:rsidRPr="003B0F70" w:rsidRDefault="003B0F70" w:rsidP="003B0F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0F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/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A3DC" w14:textId="77777777" w:rsidR="003B0F70" w:rsidRPr="003B0F70" w:rsidRDefault="003B0F70" w:rsidP="003B0F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0F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/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F13ED" w14:textId="77777777" w:rsidR="003B0F70" w:rsidRPr="003B0F70" w:rsidRDefault="003B0F70" w:rsidP="003B0F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0F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/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C3F3D" w14:textId="77777777" w:rsidR="003B0F70" w:rsidRPr="003B0F70" w:rsidRDefault="003B0F70" w:rsidP="003B0F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0F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/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306B1" w14:textId="77777777" w:rsidR="003B0F70" w:rsidRPr="003B0F70" w:rsidRDefault="003B0F70" w:rsidP="003B0F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B0F70" w:rsidRPr="003B0F70" w14:paraId="687F2870" w14:textId="77777777" w:rsidTr="003B0F70">
        <w:trPr>
          <w:trHeight w:val="300"/>
        </w:trPr>
        <w:tc>
          <w:tcPr>
            <w:tcW w:w="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E44E0" w14:textId="77777777" w:rsidR="003B0F70" w:rsidRPr="003B0F70" w:rsidRDefault="003B0F70" w:rsidP="003B0F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53698" w14:textId="77777777" w:rsidR="003B0F70" w:rsidRPr="003B0F70" w:rsidRDefault="003B0F70" w:rsidP="003B0F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0F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oss 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2A61" w14:textId="77777777" w:rsidR="003B0F70" w:rsidRPr="003B0F70" w:rsidRDefault="003B0F70" w:rsidP="003B0F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0F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/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297D1" w14:textId="77777777" w:rsidR="003B0F70" w:rsidRPr="003B0F70" w:rsidRDefault="003B0F70" w:rsidP="003B0F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0F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/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F8D5" w14:textId="77777777" w:rsidR="003B0F70" w:rsidRPr="003B0F70" w:rsidRDefault="003B0F70" w:rsidP="003B0F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B6EE" w14:textId="77777777" w:rsidR="003B0F70" w:rsidRPr="003B0F70" w:rsidRDefault="003B0F70" w:rsidP="003B0F7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AA119" w14:textId="77777777" w:rsidR="003B0F70" w:rsidRPr="003B0F70" w:rsidRDefault="003B0F70" w:rsidP="003B0F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0F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/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37B6" w14:textId="77777777" w:rsidR="003B0F70" w:rsidRPr="003B0F70" w:rsidRDefault="003B0F70" w:rsidP="003B0F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0F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/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363A" w14:textId="77777777" w:rsidR="003B0F70" w:rsidRPr="003B0F70" w:rsidRDefault="003B0F70" w:rsidP="003B0F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0F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/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4B9A" w14:textId="77777777" w:rsidR="003B0F70" w:rsidRPr="003B0F70" w:rsidRDefault="003B0F70" w:rsidP="003B0F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B0F70" w:rsidRPr="003B0F70" w14:paraId="2050D2BB" w14:textId="77777777" w:rsidTr="003B0F70">
        <w:trPr>
          <w:trHeight w:val="300"/>
        </w:trPr>
        <w:tc>
          <w:tcPr>
            <w:tcW w:w="9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3F3431" w14:textId="77777777" w:rsidR="003B0F70" w:rsidRPr="003B0F70" w:rsidRDefault="003B0F70" w:rsidP="003B0F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0F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art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21E09" w14:textId="77777777" w:rsidR="003B0F70" w:rsidRPr="003B0F70" w:rsidRDefault="003B0F70" w:rsidP="003B0F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0F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oss 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6F7D7" w14:textId="77777777" w:rsidR="003B0F70" w:rsidRPr="003B0F70" w:rsidRDefault="003B0F70" w:rsidP="003B0F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0F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/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ED243" w14:textId="77777777" w:rsidR="003B0F70" w:rsidRPr="003B0F70" w:rsidRDefault="003B0F70" w:rsidP="003B0F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0F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/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54868" w14:textId="77777777" w:rsidR="003B0F70" w:rsidRPr="003B0F70" w:rsidRDefault="003B0F70" w:rsidP="003B0F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0F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/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7F32" w14:textId="77777777" w:rsidR="003B0F70" w:rsidRPr="003B0F70" w:rsidRDefault="003B0F70" w:rsidP="003B0F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0F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/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76A98" w14:textId="77777777" w:rsidR="003B0F70" w:rsidRPr="003B0F70" w:rsidRDefault="003B0F70" w:rsidP="003B0F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0F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/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12ED3" w14:textId="77777777" w:rsidR="003B0F70" w:rsidRPr="003B0F70" w:rsidRDefault="003B0F70" w:rsidP="003B0F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0F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/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13D1" w14:textId="77777777" w:rsidR="003B0F70" w:rsidRPr="003B0F70" w:rsidRDefault="003B0F70" w:rsidP="003B0F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0F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/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177D" w14:textId="77777777" w:rsidR="003B0F70" w:rsidRPr="003B0F70" w:rsidRDefault="003B0F70" w:rsidP="003B0F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B0F70" w:rsidRPr="003B0F70" w14:paraId="44154601" w14:textId="77777777" w:rsidTr="003B0F70">
        <w:trPr>
          <w:trHeight w:val="270"/>
        </w:trPr>
        <w:tc>
          <w:tcPr>
            <w:tcW w:w="9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B10BE0" w14:textId="77777777" w:rsidR="003B0F70" w:rsidRPr="003B0F70" w:rsidRDefault="003B0F70" w:rsidP="003B0F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17634" w14:textId="77777777" w:rsidR="003B0F70" w:rsidRPr="003B0F70" w:rsidRDefault="003B0F70" w:rsidP="003B0F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0F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oss I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07CF6" w14:textId="77777777" w:rsidR="003B0F70" w:rsidRPr="003B0F70" w:rsidRDefault="003B0F70" w:rsidP="003B0F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0F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c-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6BB91" w14:textId="77777777" w:rsidR="003B0F70" w:rsidRPr="003B0F70" w:rsidRDefault="003B0F70" w:rsidP="003B0F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0F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/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6671E" w14:textId="77777777" w:rsidR="003B0F70" w:rsidRPr="003B0F70" w:rsidRDefault="003B0F70" w:rsidP="003B0F7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B0F7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EC1A3" w14:textId="77777777" w:rsidR="003B0F70" w:rsidRPr="003B0F70" w:rsidRDefault="003B0F70" w:rsidP="003B0F7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3B0F7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77EF4" w14:textId="77777777" w:rsidR="003B0F70" w:rsidRPr="003B0F70" w:rsidRDefault="003B0F70" w:rsidP="003B0F70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3B0F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/6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E307B" w14:textId="77777777" w:rsidR="003B0F70" w:rsidRPr="003B0F70" w:rsidRDefault="003B0F70" w:rsidP="003B0F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0F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/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6B05C" w14:textId="77777777" w:rsidR="003B0F70" w:rsidRPr="003B0F70" w:rsidRDefault="003B0F70" w:rsidP="003B0F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0F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/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86C72" w14:textId="77777777" w:rsidR="003B0F70" w:rsidRPr="003B0F70" w:rsidRDefault="003B0F70" w:rsidP="003B0F7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B0F7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595327ED" w14:textId="35EC6BE5" w:rsidR="00C041CE" w:rsidRPr="00862804" w:rsidRDefault="00A45070">
      <w:pPr>
        <w:rPr>
          <w:rFonts w:ascii="Times New Roman" w:hAnsi="Times New Roman" w:cs="Times New Roman"/>
        </w:rPr>
      </w:pPr>
      <w:r w:rsidRPr="00A45070">
        <w:rPr>
          <w:rFonts w:ascii="Times New Roman" w:hAnsi="Times New Roman" w:cs="Times New Roman"/>
        </w:rPr>
        <w:t>Values represent the proportion of A/G at the SNP locus. There were 2-4 individuals in each group.</w:t>
      </w:r>
      <w:bookmarkStart w:id="0" w:name="_GoBack"/>
      <w:bookmarkEnd w:id="0"/>
    </w:p>
    <w:sectPr w:rsidR="00C041CE" w:rsidRPr="008628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953655" w14:textId="77777777" w:rsidR="00645665" w:rsidRDefault="00645665" w:rsidP="00E27C0E">
      <w:r>
        <w:separator/>
      </w:r>
    </w:p>
  </w:endnote>
  <w:endnote w:type="continuationSeparator" w:id="0">
    <w:p w14:paraId="302135F3" w14:textId="77777777" w:rsidR="00645665" w:rsidRDefault="00645665" w:rsidP="00E27C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E41195" w14:textId="77777777" w:rsidR="00645665" w:rsidRDefault="00645665" w:rsidP="00E27C0E">
      <w:r>
        <w:separator/>
      </w:r>
    </w:p>
  </w:footnote>
  <w:footnote w:type="continuationSeparator" w:id="0">
    <w:p w14:paraId="7C29C89B" w14:textId="77777777" w:rsidR="00645665" w:rsidRDefault="00645665" w:rsidP="00E27C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removePersonalInformation/>
  <w:removeDateAndTime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0FF9"/>
    <w:rsid w:val="000049ED"/>
    <w:rsid w:val="00060CEF"/>
    <w:rsid w:val="00097AD0"/>
    <w:rsid w:val="000C0FF9"/>
    <w:rsid w:val="00157D59"/>
    <w:rsid w:val="002E6ECA"/>
    <w:rsid w:val="003B0F70"/>
    <w:rsid w:val="003F5A7E"/>
    <w:rsid w:val="003F5B78"/>
    <w:rsid w:val="004D3D84"/>
    <w:rsid w:val="0056418E"/>
    <w:rsid w:val="005D092A"/>
    <w:rsid w:val="005F4176"/>
    <w:rsid w:val="00642EBE"/>
    <w:rsid w:val="00645264"/>
    <w:rsid w:val="00645665"/>
    <w:rsid w:val="006816AC"/>
    <w:rsid w:val="007921BD"/>
    <w:rsid w:val="00840CD6"/>
    <w:rsid w:val="00862804"/>
    <w:rsid w:val="009750A0"/>
    <w:rsid w:val="00A45070"/>
    <w:rsid w:val="00AB019B"/>
    <w:rsid w:val="00BA0E95"/>
    <w:rsid w:val="00BC4C7A"/>
    <w:rsid w:val="00C041CE"/>
    <w:rsid w:val="00C17A16"/>
    <w:rsid w:val="00CF25D2"/>
    <w:rsid w:val="00D960A9"/>
    <w:rsid w:val="00DA5871"/>
    <w:rsid w:val="00E27C0E"/>
    <w:rsid w:val="00E36FB8"/>
    <w:rsid w:val="00F91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24C3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27C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27C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27C0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27C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27C0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62804"/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5"/>
    <w:uiPriority w:val="99"/>
    <w:semiHidden/>
    <w:rsid w:val="00862804"/>
    <w:rPr>
      <w:rFonts w:ascii="Tahoma" w:hAnsi="Tahoma" w:cs="Tahoma"/>
      <w:sz w:val="16"/>
      <w:szCs w:val="16"/>
    </w:rPr>
  </w:style>
  <w:style w:type="character" w:styleId="a6">
    <w:name w:val="annotation reference"/>
    <w:basedOn w:val="a0"/>
    <w:uiPriority w:val="99"/>
    <w:semiHidden/>
    <w:unhideWhenUsed/>
    <w:rsid w:val="000049ED"/>
    <w:rPr>
      <w:sz w:val="16"/>
      <w:szCs w:val="16"/>
    </w:rPr>
  </w:style>
  <w:style w:type="paragraph" w:styleId="a7">
    <w:name w:val="annotation text"/>
    <w:basedOn w:val="a"/>
    <w:link w:val="Char2"/>
    <w:uiPriority w:val="99"/>
    <w:semiHidden/>
    <w:unhideWhenUsed/>
    <w:rsid w:val="000049ED"/>
    <w:rPr>
      <w:sz w:val="20"/>
      <w:szCs w:val="20"/>
    </w:rPr>
  </w:style>
  <w:style w:type="character" w:customStyle="1" w:styleId="Char2">
    <w:name w:val="批注文字 Char"/>
    <w:basedOn w:val="a0"/>
    <w:link w:val="a7"/>
    <w:uiPriority w:val="99"/>
    <w:semiHidden/>
    <w:rsid w:val="000049ED"/>
    <w:rPr>
      <w:sz w:val="20"/>
      <w:szCs w:val="20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0049ED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0049E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475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82</Characters>
  <Application>Microsoft Office Word</Application>
  <DocSecurity>0</DocSecurity>
  <Lines>4</Lines>
  <Paragraphs>1</Paragraphs>
  <ScaleCrop>false</ScaleCrop>
  <Company/>
  <LinksUpToDate>false</LinksUpToDate>
  <CharactersWithSpaces>6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5-06-10T06:24:00Z</dcterms:created>
  <dcterms:modified xsi:type="dcterms:W3CDTF">2015-06-21T05:35:00Z</dcterms:modified>
</cp:coreProperties>
</file>